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C4" w:rsidRDefault="00D93AC4" w:rsidP="00D93AC4">
      <w:pPr>
        <w:pStyle w:val="NoSpacing"/>
        <w:spacing w:line="480" w:lineRule="auto"/>
        <w:rPr>
          <w:b/>
        </w:rPr>
      </w:pPr>
      <w:r w:rsidRPr="00976525"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976525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D93AC4" w:rsidRDefault="00D93AC4" w:rsidP="00D93AC4">
      <w:pPr>
        <w:pStyle w:val="NoSpacing"/>
        <w:spacing w:line="480" w:lineRule="auto"/>
        <w:rPr>
          <w:b/>
        </w:rPr>
      </w:pPr>
    </w:p>
    <w:p w:rsidR="00D93AC4" w:rsidRPr="003F1877" w:rsidRDefault="00D93AC4" w:rsidP="00D93AC4">
      <w:pPr>
        <w:spacing w:line="480" w:lineRule="auto"/>
        <w:rPr>
          <w:b/>
        </w:rPr>
      </w:pPr>
      <w:r w:rsidRPr="003F1877">
        <w:rPr>
          <w:b/>
        </w:rPr>
        <w:t xml:space="preserve">Data Source References for </w:t>
      </w:r>
    </w:p>
    <w:p w:rsidR="00D93AC4" w:rsidRPr="003F1877" w:rsidRDefault="00D93AC4" w:rsidP="00D93AC4">
      <w:pPr>
        <w:spacing w:line="480" w:lineRule="auto"/>
        <w:rPr>
          <w:b/>
        </w:rPr>
      </w:pPr>
      <w:r w:rsidRPr="003F1877">
        <w:rPr>
          <w:b/>
        </w:rPr>
        <w:t>Structure of Trophic and Mutualistic Networks across Broad Environmental Gradients</w:t>
      </w:r>
    </w:p>
    <w:p w:rsidR="00D93AC4" w:rsidRPr="00402C73" w:rsidRDefault="00D93AC4" w:rsidP="00D93AC4">
      <w:pPr>
        <w:spacing w:line="480" w:lineRule="auto"/>
        <w:rPr>
          <w:b/>
          <w:vertAlign w:val="superscript"/>
        </w:rPr>
      </w:pPr>
      <w:r>
        <w:rPr>
          <w:b/>
        </w:rPr>
        <w:t>Welti &amp; Joern 2014</w:t>
      </w:r>
    </w:p>
    <w:p w:rsidR="00D93AC4" w:rsidRPr="003F1877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b/>
          <w:sz w:val="24"/>
          <w:szCs w:val="24"/>
        </w:rPr>
        <w:t xml:space="preserve">Mutualistic networks </w:t>
      </w:r>
      <w:r w:rsidRPr="005003FA">
        <w:rPr>
          <w:rFonts w:ascii="Times New Roman" w:hAnsi="Times New Roman" w:cs="Times New Roman"/>
          <w:sz w:val="24"/>
          <w:szCs w:val="24"/>
        </w:rPr>
        <w:t>(from Rezende, E., Lavabre, J., Guimarães, P., Jordano, P., Bascompte, J. &amp; Guimarães, P. (2007) Non-random coextinctions in phylogenetically structured mutualistic networks. Nature, 448, 925-8.)</w:t>
      </w:r>
      <w:r w:rsidRPr="005003FA">
        <w:rPr>
          <w:rFonts w:ascii="Times New Roman" w:hAnsi="Times New Roman" w:cs="Times New Roman"/>
          <w:b/>
          <w:sz w:val="24"/>
          <w:szCs w:val="24"/>
        </w:rPr>
        <w:t>: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Arroyo, M.T.K., Primack, R. &amp; Armesto, J.J. (1982) Community studies in pollination ecology in the high temperate Andes of central Chile. I. Pollination mechanisms and altitudinal variation.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American Journal of Botany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69, 82-97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Baird, J.W. (1980)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selection and use of fruit by birds in an eastern forest. Wilson Bulletin, 92, 63-73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Barrett, S. C. H., &amp; Helenurm, K. (1987) The Reproductive-Biology of Boreal Forest Herbs.1.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Breeding Systems and Pollination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Canadian Journal of Botany, 65, 2036-2046.</w:t>
      </w: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Beehler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. (1983)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Frugivory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polygamy in birds of paradise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uk, 100: 1-12.</w:t>
      </w: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4026D">
        <w:rPr>
          <w:rFonts w:ascii="Times New Roman" w:hAnsi="Times New Roman" w:cs="Times New Roman"/>
          <w:sz w:val="24"/>
          <w:szCs w:val="24"/>
        </w:rPr>
        <w:t>Bezerra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>, E.L.S, Machado, I. C. &amp; Mello, M.A.R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 (2009). Pollination networks of oil-flowers: a tiny world within the smallest of all worlds. Journal of Animal Ecology, 78, 1096-1101.</w:t>
      </w: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Carlo et al. (2003) Avian fruit preferences across a Puerto Rican forested landscape: pattern consistency and implications for seed removal. Oecologia 134: 119-131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Clements, R. E., &amp; Long, F.L. (1923) Experimental pollination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An outline of the ecology of flowers and insects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Washington, D.C., USA, Carnegie Institute of Washington.</w:t>
      </w:r>
      <w:proofErr w:type="gramEnd"/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Crome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F.H.J. 1975. </w:t>
      </w: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The ecology of fruit pigeons in tropical Northern Queensland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ustralian Journal of Wildlife Research, 2: 155-185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>Dicks, L.V., Corbet, S.A. &amp; Pywell, R.F. (2002) Compartmentalization in plant–insect flower visitor webs. Journal of Animal Ecology, 71, 32–43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Dupont YL, Hansen DM and Olesen JM (2003) Structure of a plant-flower-visitor network in the high-altitude sub-alpine desert of Tenerife, Canary Islands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cography 26:301-310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Eskildsen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unpubl.</w:t>
      </w:r>
      <w:proofErr w:type="gramEnd"/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Frost, P.G.H. (1980).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Fruit-frugivore interactions in a South African coastal dune forest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Pages 1179-1184 in: R. Noring (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ed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.).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Acta XVII Congresus Internationalis Ornithologici, Deutsches Ornithologische Gessenshaft, Berlin.</w:t>
      </w:r>
      <w:proofErr w:type="gramEnd"/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Galetti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,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Pizo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M.A. 1996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Fruit eating birds in a forest fragment in southeastern Brazil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Ararajub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Revist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Brasileir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Ornitologi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4: 71-79.</w:t>
      </w: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Hammann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 &amp; Curio, B. (1999) Interactions among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frugivore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fleshy fruit trees in a Philippine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submontane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D02B3">
        <w:rPr>
          <w:rFonts w:ascii="Times New Roman" w:eastAsia="Times New Roman" w:hAnsi="Times New Roman" w:cs="Times New Roman"/>
          <w:color w:val="000000"/>
          <w:sz w:val="24"/>
          <w:szCs w:val="24"/>
        </w:rPr>
        <w:t>rainforest.</w:t>
      </w:r>
      <w:proofErr w:type="gramEnd"/>
      <w:r w:rsidRPr="000D02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/>
          <w:sz w:val="24"/>
          <w:szCs w:val="24"/>
        </w:rPr>
        <w:t>Conservation Biology</w:t>
      </w:r>
      <w:r w:rsidRPr="000D02B3">
        <w:rPr>
          <w:rStyle w:val="st"/>
          <w:rFonts w:ascii="Times New Roman" w:hAnsi="Times New Roman" w:cs="Times New Roman"/>
          <w:sz w:val="24"/>
          <w:szCs w:val="24"/>
        </w:rPr>
        <w:t xml:space="preserve"> 13: 766-773.</w:t>
      </w: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93AC4" w:rsidRPr="000D02B3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rera, J. (1988) Pollination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relatioship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outhern </w:t>
      </w:r>
      <w:proofErr w:type="spellStart"/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spanish</w:t>
      </w:r>
      <w:proofErr w:type="spellEnd"/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mediterranean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shrubland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. Journal of Ecology 76: 274-287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>Inouye, D. W., &amp; Pyke, G.H. (1988) Pollination biology in the Snowy Mountains of Australia: comparisons with montane Colorado, USA. Australian Journal of Ecology 13, 191-210.</w:t>
      </w: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ordano P. (1985) El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ciclo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anual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los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paseriforme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frugívoro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en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matorral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mediterráneo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del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sur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Españ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importanci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su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invernad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variacione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interanuale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Ardeol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32, 69-94.</w:t>
      </w: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Kantak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G.E. 1979. </w:t>
      </w: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Observations on some fruit-eating birds in Mexico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uk, 96: 183-186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Kato, M., Kakutani, T., Inoue, T. &amp; Itino, T. (1990) Insect-flower relationship in the primary beech forest of Ashu, Kyoto: An overview of the flowering phenology and the seasonal pattern of insect visits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Contributions to the Biology Laboratory, Kyoto, University, 27, 309-375.</w:t>
      </w: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Lambert F. (1989) Fig-eating by birds in a 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aysian lowland rain forest. Journal of Tropical Ecology</w:t>
      </w: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5, 401-412.</w:t>
      </w:r>
    </w:p>
    <w:p w:rsidR="00D93AC4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Mack, AL and Wright, DD. (1996) Notes on occurrence and feeding of birds at Crater Mountain Biological Research Station, Papua New Guinea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u 96: 89-101. 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Medan, D., Montaldo, N.H., Devoto, M., Mantese, A., Vasellati, Y., &amp; Bartoloni, N.H. (2002) Plant-pollinator relationships at two altitudes in the Andes of Mendoza, Argentina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Arctic and Antarctic Alpine Research, 34, 233-241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Memmott J. (1999)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structure of a plant-pollinator food web. Ecology Letters, 2, 276-280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Motten, A. F. (1982) Pollination Ecology of the Spring Wildflower Community in the Deciduous Forests of Piedmont North Carolina.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Doctoral Dissertation thesis, Duke University, Duhram, North Carolina, USA; Motten, A. F. 1986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Pollination ecology of the spring wildflower community of a temperate deciduous forest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Ecological Monographs, 56, 21-42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>Noma, N. (1997) Annual fluctuations of sapfruits production and synchronization within and inter species in a warm temperate forest on Yakushima Island, Japan. Tropics, 6, 441-449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Olesen unpubl.</w:t>
      </w:r>
      <w:proofErr w:type="gramEnd"/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Ollerton, J., Johnson, S.D., Cranmer, L. &amp; Kellie, S. (2003)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pollination ecology of an assemblage of grassland asclepiads in South Africa. Annuals of Botany, 92, 807-834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Percival, M. (1974)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Floral ecology of coastal scrub in southeast Jamaica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Biotropica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>, 6, 104-129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Petanidou, T. (1991)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 xml:space="preserve">Pollination ecology in a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phryganic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 xml:space="preserve"> ecosystem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026D">
        <w:rPr>
          <w:rFonts w:ascii="Times New Roman" w:hAnsi="Times New Roman" w:cs="Times New Roman"/>
          <w:sz w:val="24"/>
          <w:szCs w:val="24"/>
        </w:rPr>
        <w:t>Unp.PhD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>. Thesis, Aristotelian University, Thessaloniki.</w:t>
      </w:r>
      <w:proofErr w:type="gramEnd"/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Primack, R.B. (1983) Insect pollination in the New Zealand mountain flora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New Zealand Journal of Botany, 21, 317-333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  <w:lang w:val="it-IT"/>
        </w:rPr>
        <w:t xml:space="preserve">Ramirez, N. (1989). Biología de polinización en una comunidad arbustiva tropical de la alta Guyana Venezolana.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Biotropica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>, 21, 319-330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Ramirez, N. &amp; Brito, Y. (1992)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Pollination Biology in a Palm Swamp Community in the Venezuelan Central Plains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Botanical Journal of the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Linnean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 xml:space="preserve"> Society, 110, 277-302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 xml:space="preserve">Santos, G.M.M,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Aguiar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>, C.M.L. &amp; Mello, M.A.R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 (2010). Flower-visiting guild associated with the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Caatinga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 xml:space="preserve"> flora: trophic interaction networks formed by social bees and social wasps with plants.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Apidologie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 xml:space="preserve">, 41, 466-475.  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>Schemske, D. W., Willson, M. F., Melampy, M. N., Miller, F.J., Verner, L., Schemske, K.M. &amp; Best, L. B. (1978) Flowering Ecology of Some Spring Woodland Herbs. Ecology, 59, 351-366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lva, W.R., P. De Marco, E.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Hasui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and V.S.M. Gomes (2002) Patterns of fruit-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frugivores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actions in two Atlantic Forest bird communities of South-eastern Brazil: implications for </w:t>
      </w:r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conservation. Pp. 423-435. In: D.J.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Levey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.R. Silva and M.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Galetti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ds.) Seed dispersal and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frugivory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ecology, evolution and conservation.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Wallinford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: CAB International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hAnsi="Times New Roman" w:cs="Times New Roman"/>
          <w:sz w:val="24"/>
          <w:szCs w:val="24"/>
        </w:rPr>
        <w:t>Small, E. (1976) Insect pollinators of the Mer Bleue peat bog of Ottawa.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Canadian Field Naturalist, 90, 22-28. 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Smith-Ramírez, C., Martinez, P., Nuñez, M., González C. &amp; Armesto J.J. (2005) Diversity, flower visitation frequency and generalism of pollinators in temperate rain forests of Chiloé Island, Chile. Botanical Journal of the </w:t>
      </w:r>
      <w:proofErr w:type="spellStart"/>
      <w:r w:rsidRPr="00A4026D">
        <w:rPr>
          <w:rFonts w:ascii="Times New Roman" w:hAnsi="Times New Roman" w:cs="Times New Roman"/>
          <w:sz w:val="24"/>
          <w:szCs w:val="24"/>
        </w:rPr>
        <w:t>Linnean</w:t>
      </w:r>
      <w:proofErr w:type="spellEnd"/>
      <w:r w:rsidRPr="00A4026D">
        <w:rPr>
          <w:rFonts w:ascii="Times New Roman" w:hAnsi="Times New Roman" w:cs="Times New Roman"/>
          <w:sz w:val="24"/>
          <w:szCs w:val="24"/>
        </w:rPr>
        <w:t xml:space="preserve"> Society, 147, 399–416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Snow, B.K. &amp; Snow, D.W. (1988) </w:t>
      </w:r>
      <w:r w:rsidRPr="00A4026D">
        <w:rPr>
          <w:rFonts w:ascii="Times New Roman" w:hAnsi="Times New Roman" w:cs="Times New Roman"/>
          <w:iCs/>
          <w:sz w:val="24"/>
          <w:szCs w:val="24"/>
        </w:rPr>
        <w:t>Birds and berries: a study of an ecological interaction.</w:t>
      </w:r>
      <w:r w:rsidRPr="00A4026D">
        <w:rPr>
          <w:rFonts w:ascii="Times New Roman" w:hAnsi="Times New Roman" w:cs="Times New Roman"/>
          <w:sz w:val="24"/>
          <w:szCs w:val="24"/>
        </w:rPr>
        <w:t xml:space="preserve"> Poyser, London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026D">
        <w:rPr>
          <w:rFonts w:ascii="Times New Roman" w:hAnsi="Times New Roman" w:cs="Times New Roman"/>
          <w:sz w:val="24"/>
          <w:szCs w:val="24"/>
        </w:rPr>
        <w:t xml:space="preserve">Sorensen, A.E. (1981) Interactions between birds and fruit in </w:t>
      </w:r>
      <w:proofErr w:type="gramStart"/>
      <w:r w:rsidRPr="00A4026D">
        <w:rPr>
          <w:rFonts w:ascii="Times New Roman" w:hAnsi="Times New Roman" w:cs="Times New Roman"/>
          <w:sz w:val="24"/>
          <w:szCs w:val="24"/>
        </w:rPr>
        <w:t>a temperate</w:t>
      </w:r>
      <w:proofErr w:type="gramEnd"/>
      <w:r w:rsidRPr="00A4026D">
        <w:rPr>
          <w:rFonts w:ascii="Times New Roman" w:hAnsi="Times New Roman" w:cs="Times New Roman"/>
          <w:sz w:val="24"/>
          <w:szCs w:val="24"/>
        </w:rPr>
        <w:t xml:space="preserve"> woodland. Oecologia (Berlin), 50, 242-249.</w:t>
      </w: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A4026D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elwright, N.T., Haber, W.A., Murray, K.G.,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Guindon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C. 1984.</w:t>
      </w:r>
      <w:proofErr w:type="gram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opical fruit-eating birds and their food plants: a survey of a Costa Rican lower montane forest. </w:t>
      </w:r>
      <w:proofErr w:type="spellStart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Biotropica</w:t>
      </w:r>
      <w:proofErr w:type="spellEnd"/>
      <w:r w:rsidRPr="00A4026D">
        <w:rPr>
          <w:rFonts w:ascii="Times New Roman" w:eastAsia="Times New Roman" w:hAnsi="Times New Roman" w:cs="Times New Roman"/>
          <w:color w:val="000000"/>
          <w:sz w:val="24"/>
          <w:szCs w:val="24"/>
        </w:rPr>
        <w:t>, 16: 173-192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03FA">
        <w:rPr>
          <w:rFonts w:ascii="Times New Roman" w:hAnsi="Times New Roman" w:cs="Times New Roman"/>
          <w:b/>
          <w:sz w:val="24"/>
          <w:szCs w:val="24"/>
        </w:rPr>
        <w:t>Trophic networks</w:t>
      </w:r>
      <w:r w:rsidRPr="005003FA">
        <w:rPr>
          <w:rFonts w:ascii="Times New Roman" w:hAnsi="Times New Roman" w:cs="Times New Roman"/>
          <w:sz w:val="24"/>
          <w:szCs w:val="24"/>
        </w:rPr>
        <w:t xml:space="preserve"> (from Joern, A. (1983) Host Plant Utilization by Grasshoppers (Orthoptera: Acrididae) from a Sandhills Prairie. Journal of Range Management, 36, 793-797.)</w:t>
      </w:r>
      <w:r w:rsidRPr="005003FA">
        <w:rPr>
          <w:rFonts w:ascii="Times New Roman" w:hAnsi="Times New Roman" w:cs="Times New Roman"/>
          <w:b/>
          <w:sz w:val="24"/>
          <w:szCs w:val="24"/>
        </w:rPr>
        <w:t>: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sz w:val="24"/>
          <w:szCs w:val="24"/>
        </w:rPr>
        <w:lastRenderedPageBreak/>
        <w:t>Joern, A. (1979). Feeding patterns in grasshoppers (Orthoptera: Acrididae): factors influencing diet specialization. Oecologia, 38, 325-347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03FA">
        <w:rPr>
          <w:rFonts w:ascii="Times New Roman" w:hAnsi="Times New Roman" w:cs="Times New Roman"/>
          <w:sz w:val="24"/>
          <w:szCs w:val="24"/>
        </w:rPr>
        <w:t>Mulkern, G.B. (1967) Food selection by grasshoppers.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Annual Review of Entomology, 12, 59-78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sz w:val="24"/>
          <w:szCs w:val="24"/>
        </w:rPr>
        <w:t xml:space="preserve">Mulkern, G. B., Pruess, K.P., Knutson, H., Hagen, A.F., Campbell, J.B. &amp; Lambley, J.D. (1969) Food habits and preferences of grassland grasshoppers of the North Central Great Plains.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Bulletin of the North Dakota Agricultural Experiment Station No. 481.</w:t>
      </w:r>
      <w:proofErr w:type="gramEnd"/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sz w:val="24"/>
          <w:szCs w:val="24"/>
        </w:rPr>
        <w:t xml:space="preserve">Otte, D. &amp; Joern, A. (1977)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feeding patterns in desert grasshoppers and the evolution of specialized diets. Proceedings of the National Academy of Sciences U. S. A., 128, 89-126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03FA">
        <w:rPr>
          <w:rFonts w:ascii="Times New Roman" w:hAnsi="Times New Roman" w:cs="Times New Roman"/>
          <w:sz w:val="24"/>
          <w:szCs w:val="24"/>
        </w:rPr>
        <w:t>Pfadt, R. E. &amp; Lavigne, R.J. (1982) Food habits of grasshoppers inhabiting the Pawnee Site.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University of Wyoming Agricultural Experiment Station of Scientific Monograph No. 42.</w:t>
      </w:r>
      <w:proofErr w:type="gramEnd"/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03FA">
        <w:rPr>
          <w:rFonts w:ascii="Times New Roman" w:hAnsi="Times New Roman" w:cs="Times New Roman"/>
          <w:sz w:val="24"/>
          <w:szCs w:val="24"/>
        </w:rPr>
        <w:t>Sheldon, J.D., &amp; Rogers, L.E. (1978) Grasshopper food habits within a shrub-steppe community.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Oecologia, 32, 85-92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sz w:val="24"/>
          <w:szCs w:val="24"/>
        </w:rPr>
        <w:t>Ueckert, D.N. &amp; Hansen, R.M. (1971) Dietary overlap of grasshoppers on sandhill rangeland in northeastern Colorado. Oecologia, 8, 276-295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03FA">
        <w:rPr>
          <w:rFonts w:ascii="Times New Roman" w:hAnsi="Times New Roman" w:cs="Times New Roman"/>
          <w:b/>
          <w:sz w:val="24"/>
          <w:szCs w:val="24"/>
        </w:rPr>
        <w:t>Other trophic network sources: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color w:val="292526"/>
          <w:sz w:val="24"/>
          <w:szCs w:val="24"/>
        </w:rPr>
      </w:pPr>
      <w:r w:rsidRPr="005003FA">
        <w:rPr>
          <w:rFonts w:ascii="Times New Roman" w:hAnsi="Times New Roman" w:cs="Times New Roman"/>
          <w:color w:val="292526"/>
          <w:sz w:val="24"/>
          <w:szCs w:val="24"/>
        </w:rPr>
        <w:lastRenderedPageBreak/>
        <w:t xml:space="preserve">Dyer, L. A., Singer, M. S., Lill, J. T., Stireman, J. O.,  Gentry, G. L., Marquis, R. J., Ricklefs, R. E., </w:t>
      </w:r>
      <w:proofErr w:type="spellStart"/>
      <w:r w:rsidRPr="005003FA">
        <w:rPr>
          <w:rFonts w:ascii="Times New Roman" w:hAnsi="Times New Roman" w:cs="Times New Roman"/>
          <w:color w:val="292526"/>
          <w:sz w:val="24"/>
          <w:szCs w:val="24"/>
        </w:rPr>
        <w:t>Greeney</w:t>
      </w:r>
      <w:proofErr w:type="spellEnd"/>
      <w:r w:rsidRPr="005003FA">
        <w:rPr>
          <w:rFonts w:ascii="Times New Roman" w:hAnsi="Times New Roman" w:cs="Times New Roman"/>
          <w:color w:val="292526"/>
          <w:sz w:val="24"/>
          <w:szCs w:val="24"/>
        </w:rPr>
        <w:t xml:space="preserve">, H. F., Wagner, D. L., </w:t>
      </w:r>
      <w:proofErr w:type="spellStart"/>
      <w:r w:rsidRPr="005003FA">
        <w:rPr>
          <w:rFonts w:ascii="Times New Roman" w:hAnsi="Times New Roman" w:cs="Times New Roman"/>
          <w:color w:val="292526"/>
          <w:sz w:val="24"/>
          <w:szCs w:val="24"/>
        </w:rPr>
        <w:t>Morais</w:t>
      </w:r>
      <w:proofErr w:type="spellEnd"/>
      <w:r w:rsidRPr="005003FA">
        <w:rPr>
          <w:rFonts w:ascii="Times New Roman" w:hAnsi="Times New Roman" w:cs="Times New Roman"/>
          <w:color w:val="292526"/>
          <w:sz w:val="24"/>
          <w:szCs w:val="24"/>
        </w:rPr>
        <w:t xml:space="preserve">, H. C., </w:t>
      </w:r>
      <w:proofErr w:type="spellStart"/>
      <w:r w:rsidRPr="005003FA">
        <w:rPr>
          <w:rFonts w:ascii="Times New Roman" w:hAnsi="Times New Roman" w:cs="Times New Roman"/>
          <w:color w:val="292526"/>
          <w:sz w:val="24"/>
          <w:szCs w:val="24"/>
        </w:rPr>
        <w:t>Diniz</w:t>
      </w:r>
      <w:proofErr w:type="spellEnd"/>
      <w:r w:rsidRPr="005003FA">
        <w:rPr>
          <w:rFonts w:ascii="Times New Roman" w:hAnsi="Times New Roman" w:cs="Times New Roman"/>
          <w:color w:val="292526"/>
          <w:sz w:val="24"/>
          <w:szCs w:val="24"/>
        </w:rPr>
        <w:t xml:space="preserve">, I. R., </w:t>
      </w:r>
      <w:proofErr w:type="spellStart"/>
      <w:r w:rsidRPr="005003FA">
        <w:rPr>
          <w:rFonts w:ascii="Times New Roman" w:hAnsi="Times New Roman" w:cs="Times New Roman"/>
          <w:color w:val="292526"/>
          <w:sz w:val="24"/>
          <w:szCs w:val="24"/>
        </w:rPr>
        <w:t>Kursat</w:t>
      </w:r>
      <w:proofErr w:type="spellEnd"/>
      <w:r w:rsidRPr="005003FA">
        <w:rPr>
          <w:rFonts w:ascii="Times New Roman" w:hAnsi="Times New Roman" w:cs="Times New Roman"/>
          <w:color w:val="292526"/>
          <w:sz w:val="24"/>
          <w:szCs w:val="24"/>
        </w:rPr>
        <w:t>, T. A. &amp; Coley, P. D. (2007) Host specificity of Lepidoptera in tropical and temperate forests. Nature, 448, 696-700.</w:t>
      </w: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sz w:val="24"/>
          <w:szCs w:val="24"/>
        </w:rPr>
        <w:t xml:space="preserve">Bergmann, D.J. (1983).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Ecology of grasshopper communities of Ozark cedar glades.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Doctoral Dissertation thesis, University of Missouri-Columbia, Columbia, Missouri, USA, 115-120.</w:t>
      </w:r>
      <w:proofErr w:type="gramEnd"/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3AC4" w:rsidRPr="005003FA" w:rsidRDefault="00D93AC4" w:rsidP="00D93AC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3FA">
        <w:rPr>
          <w:rFonts w:ascii="Times New Roman" w:hAnsi="Times New Roman" w:cs="Times New Roman"/>
          <w:sz w:val="24"/>
          <w:szCs w:val="24"/>
        </w:rPr>
        <w:t xml:space="preserve">Smith, F. W. et al. 1974.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Grasshoppers (Acrididae) of the Flint Hills Tallgrass Prairie in Kansas.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03FA">
        <w:rPr>
          <w:rFonts w:ascii="Times New Roman" w:hAnsi="Times New Roman" w:cs="Times New Roman"/>
          <w:sz w:val="24"/>
          <w:szCs w:val="24"/>
        </w:rPr>
        <w:t>Agricultural Experimental Station.</w:t>
      </w:r>
      <w:proofErr w:type="gramEnd"/>
      <w:r w:rsidRPr="005003FA">
        <w:rPr>
          <w:rFonts w:ascii="Times New Roman" w:hAnsi="Times New Roman" w:cs="Times New Roman"/>
          <w:sz w:val="24"/>
          <w:szCs w:val="24"/>
        </w:rPr>
        <w:t xml:space="preserve"> Kansas State University, Manhattan, KS, pp. 72-145.</w:t>
      </w:r>
    </w:p>
    <w:p w:rsidR="00412066" w:rsidRDefault="00412066">
      <w:bookmarkStart w:id="0" w:name="_GoBack"/>
      <w:bookmarkEnd w:id="0"/>
    </w:p>
    <w:sectPr w:rsidR="00412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C4"/>
    <w:rsid w:val="00412066"/>
    <w:rsid w:val="00D9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C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3AC4"/>
    <w:pPr>
      <w:spacing w:after="0" w:line="240" w:lineRule="auto"/>
    </w:pPr>
  </w:style>
  <w:style w:type="character" w:customStyle="1" w:styleId="st">
    <w:name w:val="st"/>
    <w:basedOn w:val="DefaultParagraphFont"/>
    <w:rsid w:val="00D93A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C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3AC4"/>
    <w:pPr>
      <w:spacing w:after="0" w:line="240" w:lineRule="auto"/>
    </w:pPr>
  </w:style>
  <w:style w:type="character" w:customStyle="1" w:styleId="st">
    <w:name w:val="st"/>
    <w:basedOn w:val="DefaultParagraphFont"/>
    <w:rsid w:val="00D93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21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1</cp:revision>
  <dcterms:created xsi:type="dcterms:W3CDTF">2014-11-02T21:43:00Z</dcterms:created>
  <dcterms:modified xsi:type="dcterms:W3CDTF">2014-11-02T21:44:00Z</dcterms:modified>
</cp:coreProperties>
</file>